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2D1F6" w14:textId="77777777" w:rsidR="00505828" w:rsidRPr="004B344E" w:rsidRDefault="00505828" w:rsidP="00505828">
      <w:pPr>
        <w:spacing w:line="360" w:lineRule="auto"/>
        <w:jc w:val="both"/>
        <w:rPr>
          <w:rFonts w:eastAsia="Calibri"/>
          <w:b/>
          <w:bCs/>
          <w:sz w:val="20"/>
          <w:szCs w:val="20"/>
        </w:rPr>
      </w:pPr>
      <w:r w:rsidRPr="00F430E7">
        <w:rPr>
          <w:rFonts w:eastAsia="Calibri"/>
          <w:b/>
          <w:bCs/>
          <w:sz w:val="20"/>
          <w:szCs w:val="20"/>
        </w:rPr>
        <w:t>Multimedia Appendix 1</w:t>
      </w:r>
    </w:p>
    <w:p w14:paraId="0FEDAD47" w14:textId="77777777" w:rsidR="00505828" w:rsidRPr="00F430E7" w:rsidRDefault="00505828" w:rsidP="00505828">
      <w:pPr>
        <w:rPr>
          <w:sz w:val="20"/>
          <w:szCs w:val="20"/>
        </w:rPr>
      </w:pPr>
      <w:r w:rsidRPr="00F430E7">
        <w:rPr>
          <w:sz w:val="20"/>
          <w:szCs w:val="20"/>
        </w:rPr>
        <w:t>List of Query used in various databas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67"/>
        <w:gridCol w:w="6393"/>
      </w:tblGrid>
      <w:tr w:rsidR="00505828" w:rsidRPr="00F430E7" w14:paraId="30DBC12C" w14:textId="77777777" w:rsidTr="001443B7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D2747" w14:textId="77777777" w:rsidR="00505828" w:rsidRPr="00F430E7" w:rsidRDefault="00505828" w:rsidP="00144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</w:rPr>
              <w:t xml:space="preserve">Database </w:t>
            </w:r>
          </w:p>
        </w:tc>
        <w:tc>
          <w:tcPr>
            <w:tcW w:w="6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A841" w14:textId="77777777" w:rsidR="00505828" w:rsidRPr="00F430E7" w:rsidRDefault="00505828" w:rsidP="00144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</w:rPr>
              <w:t xml:space="preserve">Query </w:t>
            </w:r>
          </w:p>
        </w:tc>
      </w:tr>
      <w:tr w:rsidR="00505828" w:rsidRPr="00F430E7" w14:paraId="76115E00" w14:textId="77777777" w:rsidTr="001443B7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7CB0" w14:textId="77777777" w:rsidR="00505828" w:rsidRPr="00F430E7" w:rsidRDefault="00505828" w:rsidP="00144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</w:rPr>
              <w:t xml:space="preserve">PubMed </w:t>
            </w:r>
          </w:p>
        </w:tc>
        <w:tc>
          <w:tcPr>
            <w:tcW w:w="6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2659E" w14:textId="77777777" w:rsidR="00505828" w:rsidRPr="00F430E7" w:rsidRDefault="00505828" w:rsidP="001443B7">
            <w:pPr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 xml:space="preserve">("Artificial Intelligence*" OR "Deep Learning" OR "Machine Learning" OR "Natural Language Processing" OR neural network* OR "unsupervised learning" OR "supervised learning" "Artificial Intelligence"[MeSH Major Topic] OR "Deep Learning"[MeSH Major Topic] OR "Machine Learning"[MeSH Terms] OR "Supervised Machine Learning"[MeSH Terms] OR "Algorithms"[MeSH Major Topic]) AND ("Bipolar disorder" OR bipolar* OR "Bipolar 1 Disorder" OR "Bipolar 2 Disorder" OR "bipolar mood disorder" OR "bipolar affective disorder" OR "Cyclothymic Disorder" OR Cyclothym* OR "manic depression" OR manic* OR "Bipolar Disorder"[MeSH Terms] OR "Major Affective Disorder 1"[Supplementary Concept] OR "Major Affective Disorder 3"[Supplementary Concept] OR "Cyclothymic Disorder"[MeSH Terms] OR "Mania"[MeSH Terms]) AND (diagnos* OR recog* OR prognosis OR detect* OR screening* OR "Diagnosis"[Mesh] OR "Early Diagnosis"[Mesh] OR "Prognosis"[Majr]) - 121 results. </w:t>
            </w:r>
          </w:p>
        </w:tc>
      </w:tr>
      <w:tr w:rsidR="00505828" w:rsidRPr="00F430E7" w14:paraId="444205F9" w14:textId="77777777" w:rsidTr="001443B7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00CA8" w14:textId="77777777" w:rsidR="00505828" w:rsidRPr="00F430E7" w:rsidRDefault="00505828" w:rsidP="00144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</w:rPr>
              <w:t xml:space="preserve">Google Scholar </w:t>
            </w:r>
          </w:p>
        </w:tc>
        <w:tc>
          <w:tcPr>
            <w:tcW w:w="6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36D1" w14:textId="77777777" w:rsidR="00505828" w:rsidRPr="00F430E7" w:rsidRDefault="00505828" w:rsidP="001443B7">
            <w:pPr>
              <w:ind w:right="-13760"/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 xml:space="preserve">(“Artificial Intelligence*” OR “Deep Learning” OR </w:t>
            </w:r>
          </w:p>
          <w:p w14:paraId="4CFDA2BA" w14:textId="77777777" w:rsidR="00505828" w:rsidRPr="00F430E7" w:rsidRDefault="00505828" w:rsidP="001443B7">
            <w:pPr>
              <w:ind w:right="-13760"/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>“Machine Learning”)</w:t>
            </w:r>
          </w:p>
          <w:p w14:paraId="39589941" w14:textId="77777777" w:rsidR="00505828" w:rsidRPr="00F430E7" w:rsidRDefault="00505828" w:rsidP="001443B7">
            <w:pPr>
              <w:ind w:right="-13760"/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 xml:space="preserve">AND (“Bipolar disorder” OR bipolar* OR </w:t>
            </w:r>
          </w:p>
          <w:p w14:paraId="16FC3632" w14:textId="77777777" w:rsidR="00505828" w:rsidRPr="00F430E7" w:rsidRDefault="00505828" w:rsidP="001443B7">
            <w:pPr>
              <w:ind w:right="-13760"/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 xml:space="preserve">“Cyclothymic Disorder” OR Cyclothym* </w:t>
            </w:r>
          </w:p>
          <w:p w14:paraId="64B7DF00" w14:textId="77777777" w:rsidR="00505828" w:rsidRPr="00F430E7" w:rsidRDefault="00505828" w:rsidP="001443B7">
            <w:pPr>
              <w:ind w:right="-13760"/>
              <w:rPr>
                <w:sz w:val="20"/>
                <w:szCs w:val="20"/>
                <w:highlight w:val="white"/>
              </w:rPr>
            </w:pPr>
            <w:r w:rsidRPr="00F430E7">
              <w:rPr>
                <w:rFonts w:eastAsia="Calibri"/>
                <w:sz w:val="20"/>
                <w:szCs w:val="20"/>
              </w:rPr>
              <w:t>OR “</w:t>
            </w:r>
            <w:r w:rsidRPr="00F430E7">
              <w:rPr>
                <w:sz w:val="20"/>
                <w:szCs w:val="20"/>
                <w:highlight w:val="white"/>
              </w:rPr>
              <w:t xml:space="preserve">manic depression” OR manic*) AND </w:t>
            </w:r>
          </w:p>
          <w:p w14:paraId="7CF2DDBC" w14:textId="77777777" w:rsidR="00505828" w:rsidRPr="00F430E7" w:rsidRDefault="00505828" w:rsidP="001443B7">
            <w:pPr>
              <w:ind w:right="-13760"/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 xml:space="preserve">(diagnos* OR recog* OR prognosis OR detect*) </w:t>
            </w:r>
          </w:p>
          <w:p w14:paraId="0C31743B" w14:textId="77777777" w:rsidR="00505828" w:rsidRPr="00F430E7" w:rsidRDefault="00505828" w:rsidP="001443B7">
            <w:pPr>
              <w:ind w:right="-13760"/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 xml:space="preserve">- 14,900 results  </w:t>
            </w:r>
          </w:p>
          <w:p w14:paraId="6044A385" w14:textId="77777777" w:rsidR="00505828" w:rsidRPr="00F430E7" w:rsidRDefault="00505828" w:rsidP="001443B7">
            <w:pPr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>(Reduced the number of words as Google scholar takes 30 words only).</w:t>
            </w:r>
          </w:p>
        </w:tc>
      </w:tr>
      <w:tr w:rsidR="00505828" w:rsidRPr="00F430E7" w14:paraId="14E6F9D6" w14:textId="77777777" w:rsidTr="001443B7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076F" w14:textId="77777777" w:rsidR="00505828" w:rsidRPr="00F430E7" w:rsidRDefault="00505828" w:rsidP="001443B7">
            <w:pPr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b/>
                <w:sz w:val="20"/>
                <w:szCs w:val="20"/>
              </w:rPr>
              <w:t>ScienceDirect</w:t>
            </w:r>
          </w:p>
        </w:tc>
        <w:tc>
          <w:tcPr>
            <w:tcW w:w="6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60F56" w14:textId="77777777" w:rsidR="00505828" w:rsidRPr="00F430E7" w:rsidRDefault="00505828" w:rsidP="001443B7">
            <w:pPr>
              <w:rPr>
                <w:rFonts w:eastAsia="Calibri"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>((“Machine Learning” OR “ML” OR “Artificial Intelligence” OR “AI”) AND (“Bipolar Disorder” OR “Bipolar” OR “Cyclothymic Disorder”) 15,567 results) and stop when it is no longer relevant (350 studies).</w:t>
            </w:r>
          </w:p>
        </w:tc>
      </w:tr>
    </w:tbl>
    <w:p w14:paraId="3B5F22B5" w14:textId="77777777" w:rsidR="005A4BA5" w:rsidRDefault="005A4BA5"/>
    <w:sectPr w:rsidR="005A4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828"/>
    <w:rsid w:val="00505828"/>
    <w:rsid w:val="005A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188F2"/>
  <w15:chartTrackingRefBased/>
  <w15:docId w15:val="{E28D1EBD-00A8-42CD-A2EF-48383281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828"/>
    <w:pPr>
      <w:spacing w:after="0" w:line="276" w:lineRule="auto"/>
    </w:pPr>
    <w:rPr>
      <w:rFonts w:ascii="Arial" w:eastAsia="Arial" w:hAnsi="Arial" w:cs="Arial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Jan Muhammad Jan</dc:creator>
  <cp:keywords/>
  <dc:description/>
  <cp:lastModifiedBy>Zainab Jan Muhammad Jan</cp:lastModifiedBy>
  <cp:revision>1</cp:revision>
  <dcterms:created xsi:type="dcterms:W3CDTF">2021-07-02T13:10:00Z</dcterms:created>
  <dcterms:modified xsi:type="dcterms:W3CDTF">2021-07-02T13:11:00Z</dcterms:modified>
</cp:coreProperties>
</file>